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ADF68C" w14:textId="4FC226F1" w:rsidR="00607D26" w:rsidRPr="00845AC4" w:rsidRDefault="00607D26" w:rsidP="00607D26">
      <w:pPr>
        <w:spacing w:line="360" w:lineRule="auto"/>
        <w:jc w:val="both"/>
        <w:rPr>
          <w:rFonts w:ascii="Arial" w:hAnsi="Arial" w:cs="Arial"/>
          <w:color w:val="FF0000"/>
        </w:rPr>
      </w:pPr>
      <w:r w:rsidRPr="00845AC4">
        <w:rPr>
          <w:rFonts w:ascii="Arial" w:hAnsi="Arial" w:cs="Arial"/>
        </w:rPr>
        <w:t xml:space="preserve">Supplementary Table. </w:t>
      </w:r>
      <w:r w:rsidR="00B32073" w:rsidRPr="00845AC4">
        <w:rPr>
          <w:rFonts w:ascii="Arial" w:hAnsi="Arial" w:cs="Arial"/>
        </w:rPr>
        <w:t>Results of m</w:t>
      </w:r>
      <w:r w:rsidRPr="00845AC4">
        <w:rPr>
          <w:rFonts w:ascii="Arial" w:hAnsi="Arial" w:cs="Arial"/>
        </w:rPr>
        <w:t xml:space="preserve">ultivariable </w:t>
      </w:r>
      <w:r w:rsidR="0013000F" w:rsidRPr="00845AC4">
        <w:rPr>
          <w:rFonts w:ascii="Arial" w:hAnsi="Arial" w:cs="Arial"/>
        </w:rPr>
        <w:t xml:space="preserve">logistic regression </w:t>
      </w:r>
      <w:r w:rsidRPr="00845AC4">
        <w:rPr>
          <w:rFonts w:ascii="Arial" w:hAnsi="Arial" w:cs="Arial"/>
        </w:rPr>
        <w:t>analys</w:t>
      </w:r>
      <w:r w:rsidR="00B32073" w:rsidRPr="00845AC4">
        <w:rPr>
          <w:rFonts w:ascii="Arial" w:hAnsi="Arial" w:cs="Arial"/>
        </w:rPr>
        <w:t>e</w:t>
      </w:r>
      <w:r w:rsidRPr="00845AC4">
        <w:rPr>
          <w:rFonts w:ascii="Arial" w:hAnsi="Arial" w:cs="Arial"/>
        </w:rPr>
        <w:t>s</w:t>
      </w:r>
      <w:r w:rsidR="00845AC4">
        <w:rPr>
          <w:rFonts w:ascii="Arial" w:hAnsi="Arial" w:cs="Arial"/>
        </w:rPr>
        <w:t xml:space="preserve"> </w:t>
      </w:r>
      <w:r w:rsidRPr="00845AC4">
        <w:rPr>
          <w:rFonts w:ascii="Arial" w:hAnsi="Arial" w:cs="Arial"/>
        </w:rPr>
        <w:t>for endoscopic skipping</w:t>
      </w:r>
      <w:r w:rsidR="00B32073" w:rsidRPr="00845AC4">
        <w:rPr>
          <w:rFonts w:ascii="Arial" w:hAnsi="Arial" w:cs="Arial"/>
        </w:rPr>
        <w:t>, stricture</w:t>
      </w:r>
      <w:r w:rsidR="00845AC4">
        <w:rPr>
          <w:rFonts w:ascii="Arial" w:hAnsi="Arial" w:cs="Arial"/>
        </w:rPr>
        <w:t>s</w:t>
      </w:r>
      <w:r w:rsidR="00B32073" w:rsidRPr="00845AC4">
        <w:rPr>
          <w:rFonts w:ascii="Arial" w:hAnsi="Arial" w:cs="Arial"/>
        </w:rPr>
        <w:t>, and penetration complications</w:t>
      </w:r>
      <w:r w:rsidR="00B32073" w:rsidRPr="00845AC4">
        <w:rPr>
          <w:rFonts w:ascii="Arial" w:hAnsi="Arial" w:cs="Arial"/>
          <w:color w:val="FF0000"/>
        </w:rPr>
        <w:t xml:space="preserve"> </w:t>
      </w:r>
    </w:p>
    <w:p w14:paraId="09A4E6F0" w14:textId="77777777" w:rsidR="00641846" w:rsidRDefault="00641846" w:rsidP="00607D26">
      <w:pPr>
        <w:spacing w:line="360" w:lineRule="auto"/>
        <w:jc w:val="both"/>
        <w:rPr>
          <w:rFonts w:ascii="Arial" w:hAnsi="Arial" w:cs="Arial"/>
          <w:color w:val="FF0000"/>
        </w:rPr>
      </w:pPr>
    </w:p>
    <w:tbl>
      <w:tblPr>
        <w:tblW w:w="10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0"/>
        <w:gridCol w:w="606"/>
        <w:gridCol w:w="744"/>
        <w:gridCol w:w="745"/>
        <w:gridCol w:w="746"/>
        <w:gridCol w:w="744"/>
        <w:gridCol w:w="744"/>
        <w:gridCol w:w="745"/>
        <w:gridCol w:w="746"/>
        <w:gridCol w:w="744"/>
        <w:gridCol w:w="744"/>
        <w:gridCol w:w="745"/>
        <w:gridCol w:w="746"/>
      </w:tblGrid>
      <w:tr w:rsidR="00641846" w:rsidRPr="00845AC4" w14:paraId="0D0B28AB" w14:textId="77777777" w:rsidTr="00845AC4">
        <w:trPr>
          <w:trHeight w:val="284"/>
        </w:trPr>
        <w:tc>
          <w:tcPr>
            <w:tcW w:w="2160" w:type="dxa"/>
            <w:shd w:val="clear" w:color="auto" w:fill="auto"/>
            <w:noWrap/>
            <w:vAlign w:val="bottom"/>
          </w:tcPr>
          <w:p w14:paraId="4659F22D" w14:textId="77777777" w:rsidR="00641846" w:rsidRPr="00845AC4" w:rsidRDefault="00641846" w:rsidP="00641846">
            <w:pPr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2625" w:type="dxa"/>
            <w:gridSpan w:val="4"/>
            <w:shd w:val="clear" w:color="auto" w:fill="auto"/>
            <w:noWrap/>
            <w:vAlign w:val="bottom"/>
          </w:tcPr>
          <w:p w14:paraId="60B8F0AD" w14:textId="0C20CA0C" w:rsidR="00641846" w:rsidRPr="00845AC4" w:rsidRDefault="00641846" w:rsidP="00641846">
            <w:pPr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Skipping</w:t>
            </w:r>
            <w:r w:rsid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 xml:space="preserve"> lesions</w:t>
            </w:r>
          </w:p>
        </w:tc>
        <w:tc>
          <w:tcPr>
            <w:tcW w:w="2979" w:type="dxa"/>
            <w:gridSpan w:val="4"/>
            <w:shd w:val="clear" w:color="auto" w:fill="auto"/>
            <w:noWrap/>
            <w:vAlign w:val="bottom"/>
          </w:tcPr>
          <w:p w14:paraId="5453717F" w14:textId="0A65B125" w:rsidR="00641846" w:rsidRPr="00845AC4" w:rsidRDefault="00641846" w:rsidP="00641846">
            <w:pPr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Stricture</w:t>
            </w:r>
            <w:r w:rsid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2979" w:type="dxa"/>
            <w:gridSpan w:val="4"/>
            <w:shd w:val="clear" w:color="auto" w:fill="auto"/>
            <w:noWrap/>
            <w:vAlign w:val="bottom"/>
          </w:tcPr>
          <w:p w14:paraId="55969627" w14:textId="4EB7779E" w:rsidR="00641846" w:rsidRPr="00845AC4" w:rsidRDefault="00641846" w:rsidP="00641846">
            <w:pPr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Penetration Complications</w:t>
            </w:r>
          </w:p>
        </w:tc>
      </w:tr>
      <w:tr w:rsidR="00641846" w:rsidRPr="00845AC4" w14:paraId="41DF2D45" w14:textId="77777777" w:rsidTr="00845AC4">
        <w:trPr>
          <w:trHeight w:val="28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E33AE8D" w14:textId="0AA99D25" w:rsidR="00641846" w:rsidRPr="00845AC4" w:rsidRDefault="00641846" w:rsidP="00641846">
            <w:pPr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Facto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14:paraId="7FBC3554" w14:textId="7039268B" w:rsidR="00641846" w:rsidRPr="00845AC4" w:rsidRDefault="00641846" w:rsidP="00641846">
            <w:pPr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OR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096D7648" w14:textId="13E486D5" w:rsidR="00641846" w:rsidRPr="00845AC4" w:rsidRDefault="00641846" w:rsidP="00641846">
            <w:pPr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95% CI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475F6C6A" w14:textId="6AAC1047" w:rsidR="00641846" w:rsidRPr="00845AC4" w:rsidRDefault="00641846" w:rsidP="00641846">
            <w:pPr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p-value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32CF0A8E" w14:textId="17B25E1B" w:rsidR="00641846" w:rsidRPr="00845AC4" w:rsidRDefault="00641846" w:rsidP="00641846">
            <w:pPr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OR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3BECC32F" w14:textId="281C2AE3" w:rsidR="00641846" w:rsidRPr="00845AC4" w:rsidRDefault="00641846" w:rsidP="00641846">
            <w:pPr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95% CI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0508BE9D" w14:textId="028DA440" w:rsidR="00641846" w:rsidRPr="00845AC4" w:rsidRDefault="00641846" w:rsidP="00641846">
            <w:pPr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p-value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3B854D06" w14:textId="2C1E76D3" w:rsidR="00641846" w:rsidRPr="00845AC4" w:rsidRDefault="00641846" w:rsidP="00641846">
            <w:pPr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OR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12C0FE79" w14:textId="5ABBF12F" w:rsidR="00641846" w:rsidRPr="00845AC4" w:rsidRDefault="00641846" w:rsidP="00641846">
            <w:pPr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95% CI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10EF2806" w14:textId="75DDE9EA" w:rsidR="00641846" w:rsidRPr="00845AC4" w:rsidRDefault="00641846" w:rsidP="00641846">
            <w:pPr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p-value</w:t>
            </w:r>
          </w:p>
        </w:tc>
      </w:tr>
      <w:tr w:rsidR="00641846" w:rsidRPr="00845AC4" w14:paraId="7FB7FD83" w14:textId="77777777" w:rsidTr="00845AC4">
        <w:trPr>
          <w:trHeight w:val="28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9D887A9" w14:textId="77777777" w:rsidR="00641846" w:rsidRPr="00845AC4" w:rsidRDefault="00641846" w:rsidP="00641846">
            <w:pPr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Sex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14:paraId="72D91ED5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.27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0E80B350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.63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7A6BC71F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2.56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13C2DFE8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.5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361493A2" w14:textId="77777777" w:rsidR="00641846" w:rsidRPr="00845AC4" w:rsidRDefault="00641846" w:rsidP="0064184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.68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4E708B36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.87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4E997CE5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3.26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715934B4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.12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0647E397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.25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0EF2D79F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.36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1546B858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4.38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551AC9AE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.72</w:t>
            </w:r>
          </w:p>
        </w:tc>
      </w:tr>
      <w:tr w:rsidR="00641846" w:rsidRPr="00845AC4" w14:paraId="33E9B523" w14:textId="77777777" w:rsidTr="00845AC4">
        <w:trPr>
          <w:trHeight w:val="28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0857A9B" w14:textId="77777777" w:rsidR="00641846" w:rsidRPr="00845AC4" w:rsidRDefault="00641846" w:rsidP="00641846">
            <w:pPr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Ag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14:paraId="2BBD7B6E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.99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1F34ECC0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.97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4C6B47A8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.01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4AA8E3ED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.3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4C3CEA84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57FDA79D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.98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39140DD3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.03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51631EAF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.84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629D00E7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.9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3C389C3F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.84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62CF002A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.99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3A463EF3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.02</w:t>
            </w:r>
          </w:p>
        </w:tc>
      </w:tr>
      <w:tr w:rsidR="00641846" w:rsidRPr="00845AC4" w14:paraId="672DD0A9" w14:textId="77777777" w:rsidTr="00845AC4">
        <w:trPr>
          <w:trHeight w:val="28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7D6D6C9" w14:textId="33FF0840" w:rsidR="00641846" w:rsidRPr="00845AC4" w:rsidRDefault="00641846" w:rsidP="00641846">
            <w:pPr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Smoking      0 vs 2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14:paraId="77FA930A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.60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62E7E569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.4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7558D3DE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6.28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6BC4ECF9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.35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7CC3FA13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4.10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055DA138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.84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73FE8DA0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9.97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078C1A61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.10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24DCBA68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.19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42E7DFFA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.03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54885C80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.27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0E517CCF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.16</w:t>
            </w:r>
          </w:p>
        </w:tc>
      </w:tr>
      <w:tr w:rsidR="00641846" w:rsidRPr="00845AC4" w14:paraId="3E7D2632" w14:textId="77777777" w:rsidTr="00845AC4">
        <w:trPr>
          <w:trHeight w:val="28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3AADDD3" w14:textId="65F6098A" w:rsidR="00641846" w:rsidRPr="00845AC4" w:rsidRDefault="00641846" w:rsidP="00641846">
            <w:pPr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 xml:space="preserve">              </w:t>
            </w:r>
            <w:r w:rsid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 xml:space="preserve">     </w:t>
            </w: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 xml:space="preserve"> 1 vs 2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14:paraId="2D0CE037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.09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62025B6B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.23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0F7A15FB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5.20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59A9E632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.79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65F0E5DA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3.30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65AEC64B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.59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7CFA0CE0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8.32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1FCCE137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.39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11E8CDEE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.30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2B30D9DC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.04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0C22A1D2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2.60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27A6A10D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.67</w:t>
            </w:r>
          </w:p>
        </w:tc>
      </w:tr>
      <w:tr w:rsidR="00641846" w:rsidRPr="00845AC4" w14:paraId="7300D50E" w14:textId="77777777" w:rsidTr="00845AC4">
        <w:trPr>
          <w:trHeight w:val="28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22F2806" w14:textId="5F7AA1BB" w:rsidR="00641846" w:rsidRPr="00845AC4" w:rsidRDefault="00641846" w:rsidP="00641846">
            <w:pPr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Disease</w:t>
            </w:r>
            <w:r w:rsid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 xml:space="preserve"> </w:t>
            </w: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Duratio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14:paraId="461F628B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3D144BB5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4EA93718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.01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4CB3737A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.54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1B61EE68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.03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1703D284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08AFD76A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.07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5CE7BF98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.08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41AE0C00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.09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4D0F3769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.99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5BCDA80F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.20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7BB53D62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.07</w:t>
            </w:r>
          </w:p>
        </w:tc>
      </w:tr>
      <w:tr w:rsidR="00641846" w:rsidRPr="00845AC4" w14:paraId="067B6875" w14:textId="77777777" w:rsidTr="00845AC4">
        <w:trPr>
          <w:trHeight w:val="28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1FA6F0E" w14:textId="2DFD1328" w:rsidR="00641846" w:rsidRPr="00845AC4" w:rsidRDefault="00641846" w:rsidP="00641846">
            <w:pPr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Previous</w:t>
            </w:r>
            <w:r w:rsid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 xml:space="preserve"> </w:t>
            </w: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therapy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14:paraId="7F830E06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.82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61BE073F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.85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5228F199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3.92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07C96223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.13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53C68D3D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.67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032543AB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.32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47A196D1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.43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1D23A367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.30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7B4057DE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2.95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6E77DB5A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.66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072707B5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3.16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7F5F4F8A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.17</w:t>
            </w:r>
          </w:p>
        </w:tc>
      </w:tr>
      <w:tr w:rsidR="00641846" w:rsidRPr="00845AC4" w14:paraId="2B9475E1" w14:textId="77777777" w:rsidTr="00845AC4">
        <w:trPr>
          <w:trHeight w:val="28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76305C7" w14:textId="4CFD7758" w:rsidR="00641846" w:rsidRPr="00845AC4" w:rsidRDefault="00641846" w:rsidP="00641846">
            <w:pPr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Perianal surgery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14:paraId="3CE182C1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.35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3261E953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.08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7140EC5E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.65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62B8BC78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.19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64233E34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.22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37163F56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.05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6B88960A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.05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71F0E8A1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.06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42195103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.1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6045C8EA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.19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70399744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6.45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6C6CF8DF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.91</w:t>
            </w:r>
          </w:p>
        </w:tc>
      </w:tr>
      <w:tr w:rsidR="00641846" w:rsidRPr="00845AC4" w14:paraId="1B7ADD5E" w14:textId="77777777" w:rsidTr="00845AC4">
        <w:trPr>
          <w:trHeight w:val="28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97AFDBE" w14:textId="60D4B661" w:rsidR="00641846" w:rsidRPr="00845AC4" w:rsidRDefault="00641846" w:rsidP="00641846">
            <w:pPr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Previousresection</w:t>
            </w:r>
            <w:proofErr w:type="spellEnd"/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14:paraId="7E656D63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.60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1422697A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.26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07352033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.37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1C2104D1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.23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39C299EC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.17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7997BDF6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.5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4D5F6E4B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2.76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61170AB0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.72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4C01DACD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.77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7E33D4A4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.15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2571A68B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3.83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140EEBDB" w14:textId="77777777" w:rsidR="00641846" w:rsidRPr="00845AC4" w:rsidRDefault="00641846" w:rsidP="0064184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45AC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.75</w:t>
            </w:r>
          </w:p>
        </w:tc>
      </w:tr>
    </w:tbl>
    <w:p w14:paraId="29D6B433" w14:textId="77777777" w:rsidR="00641846" w:rsidRDefault="00641846" w:rsidP="00607D26">
      <w:pPr>
        <w:spacing w:line="360" w:lineRule="auto"/>
        <w:jc w:val="both"/>
        <w:rPr>
          <w:rFonts w:ascii="Arial" w:hAnsi="Arial" w:cs="Arial"/>
          <w:color w:val="FF0000"/>
        </w:rPr>
      </w:pPr>
    </w:p>
    <w:p w14:paraId="3EC530FA" w14:textId="77777777" w:rsidR="00641846" w:rsidRDefault="00641846" w:rsidP="00607D26">
      <w:pPr>
        <w:spacing w:line="360" w:lineRule="auto"/>
        <w:jc w:val="both"/>
        <w:rPr>
          <w:rFonts w:ascii="Arial" w:hAnsi="Arial" w:cs="Arial"/>
          <w:color w:val="FF0000"/>
        </w:rPr>
      </w:pPr>
    </w:p>
    <w:p w14:paraId="71D8D09D" w14:textId="01C0C3E3" w:rsidR="00DB3674" w:rsidRDefault="00641846">
      <w:r>
        <w:rPr>
          <w:rFonts w:ascii="Arial" w:hAnsi="Arial" w:cs="Arial"/>
          <w:color w:val="FF0000"/>
        </w:rPr>
        <w:t xml:space="preserve"> </w:t>
      </w:r>
    </w:p>
    <w:sectPr w:rsidR="00DB3674" w:rsidSect="00845A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D26"/>
    <w:rsid w:val="0013000F"/>
    <w:rsid w:val="002E78F3"/>
    <w:rsid w:val="00416D69"/>
    <w:rsid w:val="005E4F77"/>
    <w:rsid w:val="00607D26"/>
    <w:rsid w:val="00641846"/>
    <w:rsid w:val="00840B77"/>
    <w:rsid w:val="00845AC4"/>
    <w:rsid w:val="00847E06"/>
    <w:rsid w:val="009A43A1"/>
    <w:rsid w:val="00AC00A2"/>
    <w:rsid w:val="00B32073"/>
    <w:rsid w:val="00DB3674"/>
    <w:rsid w:val="00DF7824"/>
    <w:rsid w:val="00FE3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3F141"/>
  <w15:chartTrackingRefBased/>
  <w15:docId w15:val="{22C30887-8A18-4C9D-B2F4-C7EC91495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D26"/>
    <w:pPr>
      <w:spacing w:after="0" w:line="240" w:lineRule="auto"/>
    </w:pPr>
    <w:rPr>
      <w:kern w:val="0"/>
      <w:sz w:val="24"/>
      <w:szCs w:val="24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7D2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7D2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7D2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7D2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7D2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7D26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7D26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7D26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7D26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7D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7D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7D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7D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7D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7D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7D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7D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7D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7D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07D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7D26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07D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7D26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07D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7D26"/>
    <w:pPr>
      <w:spacing w:after="160" w:line="259" w:lineRule="auto"/>
      <w:ind w:left="720"/>
      <w:contextualSpacing/>
    </w:pPr>
    <w:rPr>
      <w:kern w:val="2"/>
      <w:sz w:val="22"/>
      <w:szCs w:val="2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07D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7D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7D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7D2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07D26"/>
    <w:pPr>
      <w:spacing w:after="0" w:line="240" w:lineRule="auto"/>
    </w:pPr>
    <w:rPr>
      <w:kern w:val="0"/>
      <w:sz w:val="24"/>
      <w:szCs w:val="24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3000F"/>
    <w:pPr>
      <w:spacing w:after="0" w:line="240" w:lineRule="auto"/>
    </w:pPr>
    <w:rPr>
      <w:kern w:val="0"/>
      <w:sz w:val="24"/>
      <w:szCs w:val="24"/>
      <w:lang w:val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4836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Solitano</dc:creator>
  <cp:keywords/>
  <dc:description/>
  <cp:lastModifiedBy>Virginia Solitano</cp:lastModifiedBy>
  <cp:revision>3</cp:revision>
  <dcterms:created xsi:type="dcterms:W3CDTF">2024-06-12T17:13:00Z</dcterms:created>
  <dcterms:modified xsi:type="dcterms:W3CDTF">2024-08-14T22:05:00Z</dcterms:modified>
</cp:coreProperties>
</file>